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01B" w:rsidRPr="00705E7E" w:rsidRDefault="0073001B" w:rsidP="0073001B">
      <w:pPr>
        <w:autoSpaceDE w:val="0"/>
        <w:autoSpaceDN w:val="0"/>
        <w:adjustRightInd w:val="0"/>
        <w:rPr>
          <w:rFonts w:ascii="Times New Roman" w:hAnsi="Times New Roman" w:cs="Times New Roman"/>
          <w:bCs/>
          <w:kern w:val="0"/>
          <w:sz w:val="20"/>
          <w:szCs w:val="20"/>
        </w:rPr>
      </w:pPr>
      <w:proofErr w:type="gramStart"/>
      <w:r w:rsidRPr="00705E7E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1</w:t>
      </w:r>
      <w:r w:rsidRPr="00705E7E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.</w:t>
      </w:r>
      <w:proofErr w:type="gramEnd"/>
      <w:r w:rsidRPr="00705E7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705E7E">
        <w:rPr>
          <w:rFonts w:ascii="Times New Roman" w:hAnsi="Times New Roman" w:cs="Times New Roman"/>
          <w:bCs/>
          <w:kern w:val="0"/>
          <w:sz w:val="20"/>
          <w:szCs w:val="20"/>
        </w:rPr>
        <w:t>Summary of mutations identified by</w:t>
      </w:r>
      <w:r w:rsidRPr="00705E7E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Pr="00705E7E">
        <w:rPr>
          <w:rFonts w:ascii="Times New Roman" w:hAnsi="Times New Roman" w:cs="Times New Roman"/>
          <w:bCs/>
          <w:kern w:val="0"/>
          <w:sz w:val="20"/>
          <w:szCs w:val="20"/>
        </w:rPr>
        <w:t>Ion</w:t>
      </w:r>
      <w:r w:rsidRPr="00705E7E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</w:t>
      </w:r>
      <w:r w:rsidRPr="00705E7E">
        <w:rPr>
          <w:rFonts w:ascii="Times New Roman" w:hAnsi="Times New Roman" w:cs="Times New Roman"/>
          <w:bCs/>
          <w:kern w:val="0"/>
          <w:sz w:val="20"/>
          <w:szCs w:val="20"/>
        </w:rPr>
        <w:t xml:space="preserve">Torrent targeted sequencing in </w:t>
      </w:r>
      <w:proofErr w:type="spellStart"/>
      <w:r w:rsidRPr="00705E7E">
        <w:rPr>
          <w:rFonts w:ascii="Times New Roman" w:hAnsi="Times New Roman" w:cs="Times New Roman"/>
          <w:bCs/>
          <w:kern w:val="0"/>
          <w:sz w:val="20"/>
          <w:szCs w:val="20"/>
        </w:rPr>
        <w:t>SqCLC</w:t>
      </w:r>
      <w:proofErr w:type="spellEnd"/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2744"/>
        <w:gridCol w:w="2045"/>
        <w:gridCol w:w="1690"/>
      </w:tblGrid>
      <w:tr w:rsidR="0073001B" w:rsidRPr="00705E7E" w:rsidTr="00EA4E01">
        <w:tc>
          <w:tcPr>
            <w:tcW w:w="18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447380200"/>
            <w:r w:rsidRPr="00705E7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744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utation</w:t>
            </w:r>
          </w:p>
        </w:tc>
        <w:tc>
          <w:tcPr>
            <w:tcW w:w="2045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mino acid change</w:t>
            </w:r>
          </w:p>
        </w:tc>
        <w:tc>
          <w:tcPr>
            <w:tcW w:w="16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</w:tr>
      <w:tr w:rsidR="0073001B" w:rsidRPr="00705E7E" w:rsidTr="00EA4E01">
        <w:tc>
          <w:tcPr>
            <w:tcW w:w="1817" w:type="dxa"/>
            <w:tcBorders>
              <w:top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TP53</w:t>
            </w:r>
          </w:p>
        </w:tc>
        <w:tc>
          <w:tcPr>
            <w:tcW w:w="2744" w:type="dxa"/>
            <w:tcBorders>
              <w:top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310C&gt;T</w:t>
            </w:r>
          </w:p>
        </w:tc>
        <w:tc>
          <w:tcPr>
            <w:tcW w:w="2045" w:type="dxa"/>
            <w:tcBorders>
              <w:top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Q104X</w:t>
            </w:r>
          </w:p>
        </w:tc>
        <w:tc>
          <w:tcPr>
            <w:tcW w:w="1690" w:type="dxa"/>
            <w:tcBorders>
              <w:top w:val="single" w:sz="8" w:space="0" w:color="000000" w:themeColor="text1"/>
            </w:tcBorders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392A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N131I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394A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K132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04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135F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64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T155I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67G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56P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69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V157F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72C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58G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73G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58P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73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58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75G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A159P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87T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Y163H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488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Y163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17G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V173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18T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V173G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23C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75G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24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75H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27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176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27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176F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35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H179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36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H179R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36A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H179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42G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81P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74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Q192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78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H193R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86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196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592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198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61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204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637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213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659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Y220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4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07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Y236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10T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M237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11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M237I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11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M237I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13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238F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15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N239D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25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242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25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242F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26C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242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3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44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31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44D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33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45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34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45D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34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45V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42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248W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46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249M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47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249S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4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94T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L265P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96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66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97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66E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797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G266V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14G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V272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2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V274F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24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C275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32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P278S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41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D281N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53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285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56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286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71A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K291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80del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294del_frameshift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8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294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892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298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916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306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1006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E336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101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337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.1024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.R342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CDKN2A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81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1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99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7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05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9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2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74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38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0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47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3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50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4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22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08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58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20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87C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29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89T&gt;C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30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PIK3CA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624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42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633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45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140A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047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140A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047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KRAS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4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2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5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2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5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2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76C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9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EGFR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235_2249del15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745del_frameshift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236_2250del15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746_750delELREA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300_2301insCAGCGTGG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767ins_frameshift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303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768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I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573T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58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FBXW7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832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78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177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93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394G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465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513C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05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PTEN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14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05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388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30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X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494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G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65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963del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321del_frameshift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FGFR3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742C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48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746C&gt;G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49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AKT1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49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7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145G&gt;A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49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K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  <w:tr w:rsidR="0073001B" w:rsidRPr="00705E7E" w:rsidTr="00EA4E01">
        <w:tc>
          <w:tcPr>
            <w:tcW w:w="1817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KIT</w:t>
            </w:r>
          </w:p>
        </w:tc>
        <w:tc>
          <w:tcPr>
            <w:tcW w:w="2744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c.2447A&gt;T</w:t>
            </w:r>
          </w:p>
        </w:tc>
        <w:tc>
          <w:tcPr>
            <w:tcW w:w="2045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p.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D</w:t>
            </w: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16</w:t>
            </w:r>
            <w:r w:rsidRPr="00705E7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V</w:t>
            </w:r>
          </w:p>
        </w:tc>
        <w:tc>
          <w:tcPr>
            <w:tcW w:w="1690" w:type="dxa"/>
          </w:tcPr>
          <w:p w:rsidR="0073001B" w:rsidRPr="00705E7E" w:rsidRDefault="0073001B" w:rsidP="00EA4E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705E7E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</w:tr>
    </w:tbl>
    <w:p w:rsidR="00476035" w:rsidRDefault="00476035">
      <w:bookmarkStart w:id="1" w:name="_GoBack"/>
      <w:bookmarkEnd w:id="0"/>
      <w:bookmarkEnd w:id="1"/>
    </w:p>
    <w:sectPr w:rsidR="00476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01B"/>
    <w:rsid w:val="00166566"/>
    <w:rsid w:val="00476035"/>
    <w:rsid w:val="0073001B"/>
    <w:rsid w:val="00866639"/>
    <w:rsid w:val="00A5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01B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01B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m.ar</cp:lastModifiedBy>
  <cp:revision>1</cp:revision>
  <dcterms:created xsi:type="dcterms:W3CDTF">2016-04-23T11:08:00Z</dcterms:created>
  <dcterms:modified xsi:type="dcterms:W3CDTF">2016-04-23T11:08:00Z</dcterms:modified>
</cp:coreProperties>
</file>